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de-CH" w:eastAsia="de-CH"/>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F88F427" w:rsidR="000035D5" w:rsidRDefault="000035D5">
                            <w:r>
                              <w:t xml:space="preserve">Reported on page number: </w:t>
                            </w:r>
                            <w:r w:rsidR="00765379">
                              <w:t xml:space="preserve"> </w:t>
                            </w:r>
                            <w:r w:rsidR="00C601D5" w:rsidRPr="006134EA">
                              <w:t>Pg. 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F88F427" w:rsidR="000035D5" w:rsidRDefault="000035D5">
                      <w:r>
                        <w:t xml:space="preserve">Reported on page number: </w:t>
                      </w:r>
                      <w:r w:rsidR="00765379">
                        <w:t xml:space="preserve"> </w:t>
                      </w:r>
                      <w:r w:rsidR="00C601D5" w:rsidRPr="006134EA">
                        <w:t>Pg. 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de-CH" w:eastAsia="de-CH"/>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3FEE87E" w:rsidR="000035D5" w:rsidRDefault="000035D5" w:rsidP="000035D5">
                            <w:r>
                              <w:t xml:space="preserve">Reported on page number: </w:t>
                            </w:r>
                            <w:r w:rsidR="00765379">
                              <w:t xml:space="preserve"> </w:t>
                            </w:r>
                            <w:r w:rsidR="00765379" w:rsidRPr="006134EA">
                              <w:t>No deviation</w:t>
                            </w:r>
                            <w:r w:rsidR="006134EA">
                              <w:t>s</w:t>
                            </w:r>
                            <w:r w:rsidR="00765379" w:rsidRPr="006134EA">
                              <w:t xml:space="preserve"> to declare</w:t>
                            </w:r>
                            <w:r w:rsidR="006134EA">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23FEE87E" w:rsidR="000035D5" w:rsidRDefault="000035D5" w:rsidP="000035D5">
                      <w:r>
                        <w:t xml:space="preserve">Reported on page number: </w:t>
                      </w:r>
                      <w:r w:rsidR="00765379">
                        <w:t xml:space="preserve"> </w:t>
                      </w:r>
                      <w:r w:rsidR="00765379" w:rsidRPr="006134EA">
                        <w:t>No deviation</w:t>
                      </w:r>
                      <w:r w:rsidR="006134EA">
                        <w:t>s</w:t>
                      </w:r>
                      <w:r w:rsidR="00765379" w:rsidRPr="006134EA">
                        <w:t xml:space="preserve"> to declare</w:t>
                      </w:r>
                      <w:r w:rsidR="006134EA">
                        <w:t>.</w:t>
                      </w:r>
                    </w:p>
                  </w:txbxContent>
                </v:textbox>
                <w10:wrap type="square" anchorx="margin"/>
              </v:shape>
            </w:pict>
          </mc:Fallback>
        </mc:AlternateContent>
      </w:r>
      <w:r>
        <w:t xml:space="preserve">If there were any deviations from the study protocol after approval </w:t>
      </w:r>
      <w:proofErr w:type="gramStart"/>
      <w:r>
        <w:t>was 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de-CH" w:eastAsia="de-CH"/>
        </w:rPr>
        <mc:AlternateContent>
          <mc:Choice Requires="wps">
            <w:drawing>
              <wp:anchor distT="45720" distB="45720" distL="114300" distR="114300" simplePos="0" relativeHeight="251665408" behindDoc="0" locked="0" layoutInCell="1" allowOverlap="1" wp14:anchorId="30DBFF50" wp14:editId="014CC011">
                <wp:simplePos x="0" y="0"/>
                <wp:positionH relativeFrom="margin">
                  <wp:align>right</wp:align>
                </wp:positionH>
                <wp:positionV relativeFrom="paragraph">
                  <wp:posOffset>707390</wp:posOffset>
                </wp:positionV>
                <wp:extent cx="6838950" cy="1300480"/>
                <wp:effectExtent l="0" t="0" r="19050" b="1397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00480"/>
                        </a:xfrm>
                        <a:prstGeom prst="rect">
                          <a:avLst/>
                        </a:prstGeom>
                        <a:solidFill>
                          <a:srgbClr val="FFFFFF"/>
                        </a:solidFill>
                        <a:ln w="9525">
                          <a:solidFill>
                            <a:srgbClr val="193A65"/>
                          </a:solidFill>
                          <a:miter lim="800000"/>
                          <a:headEnd/>
                          <a:tailEnd/>
                        </a:ln>
                      </wps:spPr>
                      <wps:txbx>
                        <w:txbxContent>
                          <w:p w14:paraId="41AE696F" w14:textId="78710591" w:rsidR="000035D5" w:rsidRDefault="0090307F" w:rsidP="000035D5">
                            <w:r w:rsidRPr="0090307F">
                              <w:t>As part of our standard ethical review process, we engaged a local Community Advisory Board (CAB), which includes former tuberculosis patients, their family members, and local healthcare workers. The CAB provides valuable community insights and contributes to the review of study protocols and informed consent forms to ensure cultural and ethical appropriateness. While their input is integral to maintaining ethical standards and fostering community trust, CAB members are not included in the manuscript author list, as their involvement represents a routine part of our study ethics review procedure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pt;width:538.5pt;height:102.4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" strokecolor="#193a65">
                <v:textbox>
                  <w:txbxContent>
                    <w:p w14:paraId="41AE696F" w14:textId="78710591" w:rsidR="000035D5" w:rsidRDefault="0090307F" w:rsidP="000035D5">
                      <w:r w:rsidRPr="0090307F">
                        <w:t>As part of our standard ethical review process, we engaged a local Community Advisory Board (CAB), which includes former tuberculosis patients, their family members, and local healthcare workers. The CAB provides valuable community insights and contributes to the review of study protocols and informed consent forms to ensure cultural and ethical appropriateness. While their input is integral to maintaining ethical standards and fostering community trust, CAB members are not included in the manuscript author list, as their involvement represents a routine part of our study ethics review procedures</w:t>
                      </w:r>
                      <w: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5C95D05B" w:rsidR="000035D5" w:rsidRDefault="0090307F" w:rsidP="000035D5">
      <w:pPr>
        <w:spacing w:before="240" w:after="240"/>
      </w:pPr>
      <w:bookmarkStart w:id="5" w:name="_Hlk73537624"/>
      <w:r>
        <w:rPr>
          <w:noProof/>
          <w:lang w:val="de-CH" w:eastAsia="de-CH"/>
        </w:rPr>
        <mc:AlternateContent>
          <mc:Choice Requires="wps">
            <w:drawing>
              <wp:anchor distT="45720" distB="45720" distL="114300" distR="114300" simplePos="0" relativeHeight="251675648" behindDoc="0" locked="0" layoutInCell="1" allowOverlap="1" wp14:anchorId="369EFE5B" wp14:editId="5E4426C7">
                <wp:simplePos x="0" y="0"/>
                <wp:positionH relativeFrom="margin">
                  <wp:align>right</wp:align>
                </wp:positionH>
                <wp:positionV relativeFrom="paragraph">
                  <wp:posOffset>965200</wp:posOffset>
                </wp:positionV>
                <wp:extent cx="6838950" cy="1229995"/>
                <wp:effectExtent l="0" t="0" r="19050" b="2730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29995"/>
                        </a:xfrm>
                        <a:prstGeom prst="rect">
                          <a:avLst/>
                        </a:prstGeom>
                        <a:solidFill>
                          <a:srgbClr val="FFFFFF"/>
                        </a:solidFill>
                        <a:ln w="9525">
                          <a:solidFill>
                            <a:srgbClr val="193A65"/>
                          </a:solidFill>
                          <a:miter lim="800000"/>
                          <a:headEnd/>
                          <a:tailEnd/>
                        </a:ln>
                      </wps:spPr>
                      <wps:txbx>
                        <w:txbxContent>
                          <w:p w14:paraId="223CD14A" w14:textId="63F66F36" w:rsidR="000035D5" w:rsidRPr="006134EA" w:rsidRDefault="003B0174" w:rsidP="000035D5">
                            <w:r w:rsidRPr="003B0174">
                              <w:t xml:space="preserve">This study </w:t>
                            </w:r>
                            <w:proofErr w:type="gramStart"/>
                            <w:r w:rsidRPr="003B0174">
                              <w:t>was conducted</w:t>
                            </w:r>
                            <w:proofErr w:type="gramEnd"/>
                            <w:r w:rsidRPr="003B0174">
                              <w:t xml:space="preserve"> as part of a larger population-based project in collaboration with the Swiss Tropical and Public Health Institute and the National Center for Tuberculosis and Lung Diseases. While the informed consent forms </w:t>
                            </w:r>
                            <w:proofErr w:type="gramStart"/>
                            <w:r w:rsidRPr="003B0174">
                              <w:t>were not discussed</w:t>
                            </w:r>
                            <w:proofErr w:type="gramEnd"/>
                            <w:r w:rsidRPr="003B0174">
                              <w:t xml:space="preserve"> in detail with the Community Advisory Board (CAB), the CAB was involved in the review of the study protocol. The protocol, which underwent ethical review, specified that informed consent </w:t>
                            </w:r>
                            <w:proofErr w:type="gramStart"/>
                            <w:r w:rsidRPr="003B0174">
                              <w:t>was waived</w:t>
                            </w:r>
                            <w:proofErr w:type="gramEnd"/>
                            <w:r w:rsidRPr="003B0174">
                              <w:t xml:space="preserve"> due to the study’s public health significance and its population-based desig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6pt;width:538.5pt;height:96.8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" strokecolor="#193a65">
                <v:textbox>
                  <w:txbxContent>
                    <w:p w14:paraId="223CD14A" w14:textId="63F66F36" w:rsidR="000035D5" w:rsidRPr="006134EA" w:rsidRDefault="003B0174" w:rsidP="000035D5">
                      <w:r w:rsidRPr="003B0174">
                        <w:t xml:space="preserve">This study </w:t>
                      </w:r>
                      <w:proofErr w:type="gramStart"/>
                      <w:r w:rsidRPr="003B0174">
                        <w:t>was conducted</w:t>
                      </w:r>
                      <w:proofErr w:type="gramEnd"/>
                      <w:r w:rsidRPr="003B0174">
                        <w:t xml:space="preserve"> as part of a larger population-based project in collaboration with the Swiss Tropical and Public Health Institute and the National Center for Tuberculosis and Lung Diseases. While the informed consent forms </w:t>
                      </w:r>
                      <w:proofErr w:type="gramStart"/>
                      <w:r w:rsidRPr="003B0174">
                        <w:t>were not discussed</w:t>
                      </w:r>
                      <w:proofErr w:type="gramEnd"/>
                      <w:r w:rsidRPr="003B0174">
                        <w:t xml:space="preserve"> in detail with the Community Advisory Board (CAB), the CAB was involved in the review of the study protocol. The protocol, which underwent ethical review, specified that informed consent </w:t>
                      </w:r>
                      <w:proofErr w:type="gramStart"/>
                      <w:r w:rsidRPr="003B0174">
                        <w:t>was waived</w:t>
                      </w:r>
                      <w:proofErr w:type="gramEnd"/>
                      <w:r w:rsidRPr="003B0174">
                        <w:t xml:space="preserve"> due to the study’s public health significance and its population-based design.</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B9BADC3" w14:textId="7A670BFF" w:rsidR="000035D5" w:rsidRDefault="003B0174" w:rsidP="000035D5">
      <w:pPr>
        <w:spacing w:before="240" w:after="240"/>
      </w:pPr>
      <w:r>
        <w:rPr>
          <w:noProof/>
          <w:lang w:val="de-CH" w:eastAsia="de-CH"/>
        </w:rPr>
        <mc:AlternateContent>
          <mc:Choice Requires="wps">
            <w:drawing>
              <wp:anchor distT="45720" distB="45720" distL="114300" distR="114300" simplePos="0" relativeHeight="251677696" behindDoc="0" locked="0" layoutInCell="1" allowOverlap="1" wp14:anchorId="24C7F3EF" wp14:editId="7798C7D2">
                <wp:simplePos x="0" y="0"/>
                <wp:positionH relativeFrom="margin">
                  <wp:align>right</wp:align>
                </wp:positionH>
                <wp:positionV relativeFrom="paragraph">
                  <wp:posOffset>1696085</wp:posOffset>
                </wp:positionV>
                <wp:extent cx="6838950" cy="930275"/>
                <wp:effectExtent l="0" t="0" r="19050" b="222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0275"/>
                        </a:xfrm>
                        <a:prstGeom prst="rect">
                          <a:avLst/>
                        </a:prstGeom>
                        <a:solidFill>
                          <a:srgbClr val="FFFFFF"/>
                        </a:solidFill>
                        <a:ln w="9525">
                          <a:solidFill>
                            <a:srgbClr val="193A65"/>
                          </a:solidFill>
                          <a:miter lim="800000"/>
                          <a:headEnd/>
                          <a:tailEnd/>
                        </a:ln>
                      </wps:spPr>
                      <wps:txbx>
                        <w:txbxContent>
                          <w:p w14:paraId="09C99E10" w14:textId="6BE109B2" w:rsidR="00DB72EF" w:rsidRPr="00233C5E" w:rsidRDefault="009C4D9D" w:rsidP="000035D5">
                            <w:r>
                              <w:t>While CAB members</w:t>
                            </w:r>
                            <w:r w:rsidRPr="009C4D9D">
                              <w:t xml:space="preserve"> did not contribute directly to the study’s aims or anticipated outcomes</w:t>
                            </w:r>
                            <w:r>
                              <w:t xml:space="preserve">, they </w:t>
                            </w:r>
                            <w:r w:rsidRPr="009C4D9D">
                              <w:t>were involved in reviewing the study documentation, including the protocol, as part of the local ethical review process. Their feedback helped ensure that the research methodology was ethically appropriate and aligned with local community perspectiv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33.55pt;width:538.5pt;height:7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" strokecolor="#193a65">
                <v:textbox>
                  <w:txbxContent>
                    <w:p w14:paraId="09C99E10" w14:textId="6BE109B2" w:rsidR="00DB72EF" w:rsidRPr="00233C5E" w:rsidRDefault="009C4D9D" w:rsidP="000035D5">
                      <w:r>
                        <w:t>While CAB members</w:t>
                      </w:r>
                      <w:r w:rsidRPr="009C4D9D">
                        <w:t xml:space="preserve"> did not contribute directly to the study’s aims or anticipated outcomes</w:t>
                      </w:r>
                      <w:r>
                        <w:t xml:space="preserve">, they </w:t>
                      </w:r>
                      <w:r w:rsidRPr="009C4D9D">
                        <w:t>were involved in reviewing the study documentation, including the protocol, as part of the local ethical review process. Their feedback helped ensure that the research methodology was ethically appropriate and aligned with local community perspective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64E93201" w14:textId="12B5AFF0" w:rsidR="0090307F" w:rsidRDefault="0090307F" w:rsidP="000035D5">
      <w:pPr>
        <w:spacing w:before="240" w:after="240"/>
      </w:pPr>
    </w:p>
    <w:p w14:paraId="4E65FA24" w14:textId="382AF1C8" w:rsidR="000035D5" w:rsidRDefault="000035D5" w:rsidP="000035D5">
      <w:pPr>
        <w:spacing w:before="240" w:after="240"/>
      </w:pPr>
      <w:r>
        <w:rPr>
          <w:noProof/>
          <w:lang w:val="de-CH" w:eastAsia="de-CH"/>
        </w:rPr>
        <w:lastRenderedPageBreak/>
        <mc:AlternateContent>
          <mc:Choice Requires="wps">
            <w:drawing>
              <wp:anchor distT="45720" distB="45720" distL="114300" distR="114300" simplePos="0" relativeHeight="251679744" behindDoc="0" locked="0" layoutInCell="1" allowOverlap="1" wp14:anchorId="1A7A99EA" wp14:editId="30AE056A">
                <wp:simplePos x="0" y="0"/>
                <wp:positionH relativeFrom="margin">
                  <wp:posOffset>-32657</wp:posOffset>
                </wp:positionH>
                <wp:positionV relativeFrom="paragraph">
                  <wp:posOffset>566238</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4A6D394" w:rsidR="000035D5" w:rsidRPr="00D61BFF" w:rsidRDefault="009C4D9D" w:rsidP="000035D5">
                            <w:r w:rsidRPr="009C4D9D">
                              <w:t>To ensure that study materials were understandable and contextually appropriate for local stakeholders</w:t>
                            </w:r>
                            <w:proofErr w:type="gramStart"/>
                            <w:r w:rsidRPr="009C4D9D">
                              <w:t xml:space="preserve">, </w:t>
                            </w:r>
                            <w:r>
                              <w:t xml:space="preserve"> as</w:t>
                            </w:r>
                            <w:proofErr w:type="gramEnd"/>
                            <w:r>
                              <w:t xml:space="preserve"> mentioned, </w:t>
                            </w:r>
                            <w:r w:rsidRPr="009C4D9D">
                              <w:t>the study protocol was reviewed with input from the Community Advisory Board</w:t>
                            </w:r>
                            <w:r>
                              <w:t xml:space="preserve"> (CA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2.55pt;margin-top:44.6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" strokecolor="#193a65">
                <v:textbox>
                  <w:txbxContent>
                    <w:p w14:paraId="53B10E27" w14:textId="04A6D394" w:rsidR="000035D5" w:rsidRPr="00D61BFF" w:rsidRDefault="009C4D9D" w:rsidP="000035D5">
                      <w:r w:rsidRPr="009C4D9D">
                        <w:t>To ensure that study materials were understandable and contextually appropriate for local stakeholders</w:t>
                      </w:r>
                      <w:proofErr w:type="gramStart"/>
                      <w:r w:rsidRPr="009C4D9D">
                        <w:t xml:space="preserve">, </w:t>
                      </w:r>
                      <w:r>
                        <w:t xml:space="preserve"> as</w:t>
                      </w:r>
                      <w:proofErr w:type="gramEnd"/>
                      <w:r>
                        <w:t xml:space="preserve"> mentioned, </w:t>
                      </w:r>
                      <w:r w:rsidRPr="009C4D9D">
                        <w:t>the study protocol was reviewed with input from the Community Advisory Board</w:t>
                      </w:r>
                      <w:r>
                        <w:t xml:space="preserve"> (CAB).</w:t>
                      </w:r>
                    </w:p>
                  </w:txbxContent>
                </v:textbox>
                <w10:wrap type="topAndBottom" anchorx="margin"/>
              </v:shape>
            </w:pict>
          </mc:Fallback>
        </mc:AlternateContent>
      </w:r>
      <w:r>
        <w:t xml:space="preserve">When engaging with the local community, how did you ensure that </w:t>
      </w:r>
      <w:proofErr w:type="gramStart"/>
      <w:r w:rsidR="00580384">
        <w:t xml:space="preserve">the </w:t>
      </w:r>
      <w:r>
        <w:t>informed consent documents and other materials could be understood by local stakeholders</w:t>
      </w:r>
      <w:proofErr w:type="gramEnd"/>
      <w:r>
        <w:t>?</w:t>
      </w:r>
    </w:p>
    <w:bookmarkEnd w:id="5"/>
    <w:p w14:paraId="393A0AEC" w14:textId="37C924FD" w:rsidR="000035D5" w:rsidRDefault="009C4D9D" w:rsidP="000035D5">
      <w:pPr>
        <w:spacing w:before="240" w:after="240"/>
      </w:pPr>
      <w:r>
        <w:rPr>
          <w:noProof/>
          <w:lang w:val="de-CH" w:eastAsia="de-CH"/>
        </w:rPr>
        <mc:AlternateContent>
          <mc:Choice Requires="wps">
            <w:drawing>
              <wp:anchor distT="45720" distB="45720" distL="114300" distR="114300" simplePos="0" relativeHeight="251681792" behindDoc="0" locked="0" layoutInCell="1" allowOverlap="1" wp14:anchorId="0D25BCA0" wp14:editId="728D5DA2">
                <wp:simplePos x="0" y="0"/>
                <wp:positionH relativeFrom="margin">
                  <wp:posOffset>-76200</wp:posOffset>
                </wp:positionH>
                <wp:positionV relativeFrom="paragraph">
                  <wp:posOffset>1560195</wp:posOffset>
                </wp:positionV>
                <wp:extent cx="6838950" cy="67437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4370"/>
                        </a:xfrm>
                        <a:prstGeom prst="rect">
                          <a:avLst/>
                        </a:prstGeom>
                        <a:solidFill>
                          <a:srgbClr val="FFFFFF"/>
                        </a:solidFill>
                        <a:ln w="9525">
                          <a:solidFill>
                            <a:srgbClr val="193A65"/>
                          </a:solidFill>
                          <a:miter lim="800000"/>
                          <a:headEnd/>
                          <a:tailEnd/>
                        </a:ln>
                      </wps:spPr>
                      <wps:txbx>
                        <w:txbxContent>
                          <w:p w14:paraId="231ABF89" w14:textId="5EDA2FE3" w:rsidR="00E3556B" w:rsidRPr="00D61BFF" w:rsidRDefault="007A5541" w:rsidP="000035D5">
                            <w:r w:rsidRPr="007A5541">
                              <w:t xml:space="preserve">The study findings </w:t>
                            </w:r>
                            <w:proofErr w:type="gramStart"/>
                            <w:r w:rsidRPr="007A5541">
                              <w:t>will be communicated</w:t>
                            </w:r>
                            <w:proofErr w:type="gramEnd"/>
                            <w:r w:rsidRPr="007A5541">
                              <w:t xml:space="preserve"> to local stakeholders, healthcare workers, and community members through an oral presentation delivered by a local community representative and study co-author, Nino Maghradze. This presentation will take place during the regularly held two-day quarterly mee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6pt;margin-top:122.85pt;width:538.5pt;height:53.1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" strokecolor="#193a65">
                <v:textbox>
                  <w:txbxContent>
                    <w:p w14:paraId="231ABF89" w14:textId="5EDA2FE3" w:rsidR="00E3556B" w:rsidRPr="00D61BFF" w:rsidRDefault="007A5541" w:rsidP="000035D5">
                      <w:r w:rsidRPr="007A5541">
                        <w:t xml:space="preserve">The study findings </w:t>
                      </w:r>
                      <w:proofErr w:type="gramStart"/>
                      <w:r w:rsidRPr="007A5541">
                        <w:t>will be communicated</w:t>
                      </w:r>
                      <w:proofErr w:type="gramEnd"/>
                      <w:r w:rsidRPr="007A5541">
                        <w:t xml:space="preserve"> to local stakeholders, healthcare workers, and community members through an oral presentation delivered by a local community representative and study co-author, Nino Maghradze. This presentation will take place during the regularly held two-day quarterly meeting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31379E51" w:rsidR="000035D5" w:rsidRDefault="000035D5" w:rsidP="000035D5">
      <w:pPr>
        <w:spacing w:before="240" w:after="240"/>
        <w:rPr>
          <w:b/>
        </w:rPr>
      </w:pPr>
    </w:p>
    <w:p w14:paraId="633D3D21" w14:textId="7DA4D696"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de-CH" w:eastAsia="de-CH"/>
        </w:rPr>
        <mc:AlternateContent>
          <mc:Choice Requires="wps">
            <w:drawing>
              <wp:anchor distT="45720" distB="45720" distL="114300" distR="114300" simplePos="0" relativeHeight="251683840" behindDoc="0" locked="0" layoutInCell="1" allowOverlap="1" wp14:anchorId="5C1A4D03" wp14:editId="1E9A3175">
                <wp:simplePos x="0" y="0"/>
                <wp:positionH relativeFrom="margin">
                  <wp:align>right</wp:align>
                </wp:positionH>
                <wp:positionV relativeFrom="paragraph">
                  <wp:posOffset>1082040</wp:posOffset>
                </wp:positionV>
                <wp:extent cx="6838950" cy="887095"/>
                <wp:effectExtent l="0" t="0" r="19050" b="2730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7095"/>
                        </a:xfrm>
                        <a:prstGeom prst="rect">
                          <a:avLst/>
                        </a:prstGeom>
                        <a:solidFill>
                          <a:srgbClr val="FFFFFF"/>
                        </a:solidFill>
                        <a:ln w="9525">
                          <a:solidFill>
                            <a:srgbClr val="193A65"/>
                          </a:solidFill>
                          <a:miter lim="800000"/>
                          <a:headEnd/>
                          <a:tailEnd/>
                        </a:ln>
                      </wps:spPr>
                      <wps:txbx>
                        <w:txbxContent>
                          <w:p w14:paraId="02348124" w14:textId="15F899C1" w:rsidR="000035D5" w:rsidRPr="00E3556B" w:rsidRDefault="00CB4B60" w:rsidP="000035D5">
                            <w:r>
                              <w:t>T</w:t>
                            </w:r>
                            <w:r w:rsidRPr="00CB4B60">
                              <w:t xml:space="preserve">he approved study protocol outlined a </w:t>
                            </w:r>
                            <w:proofErr w:type="gramStart"/>
                            <w:r w:rsidRPr="00CB4B60">
                              <w:t>data sharing</w:t>
                            </w:r>
                            <w:proofErr w:type="gramEnd"/>
                            <w:r w:rsidRPr="00CB4B60">
                              <w:t xml:space="preserve"> plan that ensures mutual benefit for both the research team and national stakeholders. Specifically, the agreement supports the use of generated data on local TB transmission patterns and </w:t>
                            </w:r>
                            <w:proofErr w:type="gramStart"/>
                            <w:r w:rsidRPr="00CB4B60">
                              <w:t>novel drug resistance findings</w:t>
                            </w:r>
                            <w:proofErr w:type="gramEnd"/>
                            <w:r w:rsidRPr="00CB4B60">
                              <w:t xml:space="preserve"> to inform and improve national tuberculosis co</w:t>
                            </w:r>
                            <w:r w:rsidR="00226B0F">
                              <w:t>ntrol and management strategies</w:t>
                            </w:r>
                            <w:r w:rsidRPr="00CB4B60">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2pt;width:538.5pt;height:69.8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" strokecolor="#193a65">
                <v:textbox>
                  <w:txbxContent>
                    <w:p w14:paraId="02348124" w14:textId="15F899C1" w:rsidR="000035D5" w:rsidRPr="00E3556B" w:rsidRDefault="00CB4B60" w:rsidP="000035D5">
                      <w:r>
                        <w:t>T</w:t>
                      </w:r>
                      <w:r w:rsidRPr="00CB4B60">
                        <w:t xml:space="preserve">he approved study protocol outlined a </w:t>
                      </w:r>
                      <w:proofErr w:type="gramStart"/>
                      <w:r w:rsidRPr="00CB4B60">
                        <w:t>data sharing</w:t>
                      </w:r>
                      <w:proofErr w:type="gramEnd"/>
                      <w:r w:rsidRPr="00CB4B60">
                        <w:t xml:space="preserve"> plan that ensures mutual benefit for both the research team and national stakeholders. Specifically, the agreement supports the use of generated data on local TB transmission patterns and </w:t>
                      </w:r>
                      <w:proofErr w:type="gramStart"/>
                      <w:r w:rsidRPr="00CB4B60">
                        <w:t>novel drug resistance findings</w:t>
                      </w:r>
                      <w:proofErr w:type="gramEnd"/>
                      <w:r w:rsidRPr="00CB4B60">
                        <w:t xml:space="preserve"> to inform and improve national tuberculosis co</w:t>
                      </w:r>
                      <w:r w:rsidR="00226B0F">
                        <w:t>ntrol and management strategies</w:t>
                      </w:r>
                      <w:r w:rsidRPr="00CB4B60">
                        <w:t>.</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de-CH" w:eastAsia="de-CH"/>
        </w:rPr>
        <mc:AlternateContent>
          <mc:Choice Requires="wps">
            <w:drawing>
              <wp:anchor distT="45720" distB="45720" distL="114300" distR="114300" simplePos="0" relativeHeight="251685888" behindDoc="0" locked="0" layoutInCell="1" allowOverlap="1" wp14:anchorId="514DF57D" wp14:editId="6E3BC3E9">
                <wp:simplePos x="0" y="0"/>
                <wp:positionH relativeFrom="margin">
                  <wp:align>right</wp:align>
                </wp:positionH>
                <wp:positionV relativeFrom="paragraph">
                  <wp:posOffset>68453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7D4848D" w14:textId="02E90979" w:rsidR="00A7446C" w:rsidRPr="00A7446C" w:rsidRDefault="00A7446C" w:rsidP="00A7446C">
                            <w:pPr>
                              <w:rPr>
                                <w:rFonts w:ascii="Times New Roman" w:eastAsia="Times New Roman" w:hAnsi="Times New Roman" w:cs="Times New Roman"/>
                                <w:lang w:eastAsia="de-CH"/>
                              </w:rPr>
                            </w:pPr>
                            <w:r>
                              <w:t xml:space="preserve">Materials for the study, which </w:t>
                            </w:r>
                            <w:proofErr w:type="gramStart"/>
                            <w:r>
                              <w:t>were not registered</w:t>
                            </w:r>
                            <w:proofErr w:type="gramEnd"/>
                            <w:r>
                              <w:t xml:space="preserve"> in the country, intended for the </w:t>
                            </w:r>
                            <w:r w:rsidRPr="00A7446C">
                              <w:t>basic science</w:t>
                            </w:r>
                            <w:r>
                              <w:t>/</w:t>
                            </w:r>
                            <w:r w:rsidRPr="00A7446C">
                              <w:t xml:space="preserve"> preclinical lab research and non-commercial use</w:t>
                            </w:r>
                            <w:r>
                              <w:t xml:space="preserve"> were officially permitted and documented by Ministry of Health. </w:t>
                            </w:r>
                          </w:p>
                          <w:p w14:paraId="7E9D1D64" w14:textId="311A4CA6" w:rsidR="000035D5" w:rsidRPr="00E3556B" w:rsidRDefault="00E3556B" w:rsidP="000035D5">
                            <w:r w:rsidRPr="00E3556B">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9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" strokecolor="#193a65">
                <v:textbox>
                  <w:txbxContent>
                    <w:p w14:paraId="77D4848D" w14:textId="02E90979" w:rsidR="00A7446C" w:rsidRPr="00A7446C" w:rsidRDefault="00A7446C" w:rsidP="00A7446C">
                      <w:pPr>
                        <w:rPr>
                          <w:rFonts w:ascii="Times New Roman" w:eastAsia="Times New Roman" w:hAnsi="Times New Roman" w:cs="Times New Roman"/>
                          <w:lang w:eastAsia="de-CH"/>
                        </w:rPr>
                      </w:pPr>
                      <w:r>
                        <w:t xml:space="preserve">Materials for the study, which </w:t>
                      </w:r>
                      <w:proofErr w:type="gramStart"/>
                      <w:r>
                        <w:t>were not registered</w:t>
                      </w:r>
                      <w:proofErr w:type="gramEnd"/>
                      <w:r>
                        <w:t xml:space="preserve"> in the country, intended for the </w:t>
                      </w:r>
                      <w:r w:rsidRPr="00A7446C">
                        <w:t>basic science</w:t>
                      </w:r>
                      <w:r>
                        <w:t>/</w:t>
                      </w:r>
                      <w:r w:rsidRPr="00A7446C">
                        <w:t xml:space="preserve"> preclinical lab research and non-commercial use</w:t>
                      </w:r>
                      <w:r>
                        <w:t xml:space="preserve"> were officially permitted and documented by Ministry of Health. </w:t>
                      </w:r>
                    </w:p>
                    <w:p w14:paraId="7E9D1D64" w14:textId="311A4CA6" w:rsidR="000035D5" w:rsidRPr="00E3556B" w:rsidRDefault="00E3556B" w:rsidP="000035D5">
                      <w:r w:rsidRPr="00E3556B">
                        <w:t>.</w:t>
                      </w:r>
                    </w:p>
                  </w:txbxContent>
                </v:textbox>
                <w10:wrap type="topAndBottom" anchorx="margin"/>
              </v:shape>
            </w:pict>
          </mc:Fallback>
        </mc:AlternateContent>
      </w:r>
      <w:r>
        <w:t xml:space="preserve">If the material used in your study was imported, please A) provide the year it was imported and B) indicate whether permits </w:t>
      </w:r>
      <w:proofErr w:type="gramStart"/>
      <w:r>
        <w:t>were obtained</w:t>
      </w:r>
      <w:proofErr w:type="gramEnd"/>
      <w:r>
        <w:t xml:space="preserve">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de-CH" w:eastAsia="de-CH"/>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FC90449" w:rsidR="000035D5" w:rsidRPr="00A7446C" w:rsidRDefault="00A7446C" w:rsidP="000035D5">
                            <w:r w:rsidRPr="00A7446C">
                              <w:t>The study did not use archival specimen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FC90449" w:rsidR="000035D5" w:rsidRPr="00A7446C" w:rsidRDefault="00A7446C" w:rsidP="000035D5">
                      <w:r w:rsidRPr="00A7446C">
                        <w:t>The study did not use archival specimens</w:t>
                      </w:r>
                      <w:r>
                        <w:t>.</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w:t>
      </w:r>
      <w:r w:rsidRPr="00A7446C">
        <w:t>of any permits</w:t>
      </w:r>
      <w:r>
        <w:t xml:space="preserve">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de-CH" w:eastAsia="de-CH"/>
        </w:rPr>
        <mc:AlternateContent>
          <mc:Choice Requires="wps">
            <w:drawing>
              <wp:anchor distT="45720" distB="45720" distL="114300" distR="114300" simplePos="0" relativeHeight="251689984" behindDoc="0" locked="0" layoutInCell="1" allowOverlap="1" wp14:anchorId="4FA6D75F" wp14:editId="476D713F">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B7EAE34" w:rsidR="000035D5" w:rsidRPr="00233C5E" w:rsidRDefault="00233C5E" w:rsidP="000035D5">
                            <w:r w:rsidRPr="00233C5E">
                              <w:t>Considerations related to cultural heritage and local involvement were not relevant to the research desig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B7EAE34" w:rsidR="000035D5" w:rsidRPr="00233C5E" w:rsidRDefault="00233C5E" w:rsidP="000035D5">
                      <w:r w:rsidRPr="00233C5E">
                        <w:t>Considerations related to cultural heritage and local involvement were not relevant to the research design.</w:t>
                      </w:r>
                    </w:p>
                  </w:txbxContent>
                </v:textbox>
                <w10:wrap type="topAndBottom" anchorx="margin"/>
              </v:shape>
            </w:pict>
          </mc:Fallback>
        </mc:AlternateContent>
      </w:r>
      <w:r>
        <w:t>How was the potential cultural significance of the materials collected in your study to local communities considered in your research design? Were Indigenous peoples and/or local researchers and institutions involved with archaeologic</w:t>
      </w:r>
      <w:bookmarkStart w:id="7" w:name="_GoBack"/>
      <w:bookmarkEnd w:id="7"/>
      <w:r>
        <w:t xml:space="preserve">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de-CH" w:eastAsia="de-CH"/>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FE9D2D0" w:rsidR="000035D5" w:rsidRPr="00D61BFF" w:rsidRDefault="00D61BFF" w:rsidP="000035D5">
                            <w:r w:rsidRPr="00D61BFF">
                              <w:t>Such information or sensitive material is not included within this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FE9D2D0" w:rsidR="000035D5" w:rsidRPr="00D61BFF" w:rsidRDefault="00D61BFF" w:rsidP="000035D5">
                      <w:r w:rsidRPr="00D61BFF">
                        <w:t>Such information or sensitive material is not included within this manuscript.</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633D0D">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77003B" w14:textId="77777777" w:rsidR="00633D0D" w:rsidRDefault="00633D0D" w:rsidP="00F57A3B">
      <w:r>
        <w:separator/>
      </w:r>
    </w:p>
  </w:endnote>
  <w:endnote w:type="continuationSeparator" w:id="0">
    <w:p w14:paraId="0FDB9A09" w14:textId="77777777" w:rsidR="00633D0D" w:rsidRDefault="00633D0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4DD067" w14:textId="77777777" w:rsidR="00633D0D" w:rsidRDefault="00633D0D" w:rsidP="00F57A3B">
      <w:r>
        <w:separator/>
      </w:r>
    </w:p>
  </w:footnote>
  <w:footnote w:type="continuationSeparator" w:id="0">
    <w:p w14:paraId="44DDE7FD" w14:textId="77777777" w:rsidR="00633D0D" w:rsidRDefault="00633D0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de-CH" w:eastAsia="de-CH"/>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de-CH" w:eastAsia="de-CH"/>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7"/>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226B0F"/>
    <w:rsid w:val="00233C5E"/>
    <w:rsid w:val="00335779"/>
    <w:rsid w:val="003B0174"/>
    <w:rsid w:val="004A7A57"/>
    <w:rsid w:val="004C71C4"/>
    <w:rsid w:val="00515BC0"/>
    <w:rsid w:val="00541C18"/>
    <w:rsid w:val="00580384"/>
    <w:rsid w:val="005F4B79"/>
    <w:rsid w:val="006134EA"/>
    <w:rsid w:val="00633D0D"/>
    <w:rsid w:val="0069423E"/>
    <w:rsid w:val="006F5F45"/>
    <w:rsid w:val="0075177D"/>
    <w:rsid w:val="00765379"/>
    <w:rsid w:val="007A5541"/>
    <w:rsid w:val="007B2D86"/>
    <w:rsid w:val="00831ADE"/>
    <w:rsid w:val="00841F25"/>
    <w:rsid w:val="00854402"/>
    <w:rsid w:val="0090307F"/>
    <w:rsid w:val="009364D9"/>
    <w:rsid w:val="009C4D9D"/>
    <w:rsid w:val="00A43F5B"/>
    <w:rsid w:val="00A7446C"/>
    <w:rsid w:val="00A961CD"/>
    <w:rsid w:val="00AD410C"/>
    <w:rsid w:val="00BD19EC"/>
    <w:rsid w:val="00C04712"/>
    <w:rsid w:val="00C601D5"/>
    <w:rsid w:val="00CB4B60"/>
    <w:rsid w:val="00D61BFF"/>
    <w:rsid w:val="00DB72EF"/>
    <w:rsid w:val="00E004E6"/>
    <w:rsid w:val="00E3556B"/>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90307F"/>
    <w:pPr>
      <w:spacing w:before="100" w:beforeAutospacing="1" w:after="100" w:afterAutospacing="1"/>
    </w:pPr>
    <w:rPr>
      <w:rFonts w:ascii="Times New Roman" w:eastAsia="Times New Roman" w:hAnsi="Times New Roman" w:cs="Times New Roman"/>
      <w:lang w:val="de-CH"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9770863">
      <w:bodyDiv w:val="1"/>
      <w:marLeft w:val="0"/>
      <w:marRight w:val="0"/>
      <w:marTop w:val="0"/>
      <w:marBottom w:val="0"/>
      <w:divBdr>
        <w:top w:val="none" w:sz="0" w:space="0" w:color="auto"/>
        <w:left w:val="none" w:sz="0" w:space="0" w:color="auto"/>
        <w:bottom w:val="none" w:sz="0" w:space="0" w:color="auto"/>
        <w:right w:val="none" w:sz="0" w:space="0" w:color="auto"/>
      </w:divBdr>
      <w:divsChild>
        <w:div w:id="1982230811">
          <w:marLeft w:val="0"/>
          <w:marRight w:val="0"/>
          <w:marTop w:val="0"/>
          <w:marBottom w:val="0"/>
          <w:divBdr>
            <w:top w:val="none" w:sz="0" w:space="0" w:color="auto"/>
            <w:left w:val="none" w:sz="0" w:space="0" w:color="auto"/>
            <w:bottom w:val="none" w:sz="0" w:space="0" w:color="auto"/>
            <w:right w:val="none" w:sz="0" w:space="0" w:color="auto"/>
          </w:divBdr>
        </w:div>
      </w:divsChild>
    </w:div>
    <w:div w:id="1626892418">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DFC506-5E17-4586-BB42-7F3686D12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19</Words>
  <Characters>5165</Characters>
  <Application>Microsoft Office Word</Application>
  <DocSecurity>0</DocSecurity>
  <Lines>43</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ino Maghradze</cp:lastModifiedBy>
  <cp:revision>11</cp:revision>
  <dcterms:created xsi:type="dcterms:W3CDTF">2023-07-07T07:51:00Z</dcterms:created>
  <dcterms:modified xsi:type="dcterms:W3CDTF">2025-04-08T11:32:00Z</dcterms:modified>
</cp:coreProperties>
</file>